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76"/>
        <w:gridCol w:w="7734"/>
      </w:tblGrid>
      <w:tr w:rsidR="009F01A5" w14:paraId="48A8E1E0" w14:textId="77777777" w:rsidTr="009F0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11A8B586" w14:textId="77777777" w:rsidR="009F01A5" w:rsidRDefault="009F01A5" w:rsidP="009F01A5">
            <w:pPr>
              <w:ind w:right="780"/>
            </w:pPr>
          </w:p>
        </w:tc>
        <w:tc>
          <w:tcPr>
            <w:tcW w:w="7734" w:type="dxa"/>
          </w:tcPr>
          <w:p w14:paraId="104881D1" w14:textId="5C6F4FAF" w:rsidR="009F01A5" w:rsidRPr="009F01A5" w:rsidRDefault="009F01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Embase (OVID) search string terms with results</w:t>
            </w:r>
          </w:p>
        </w:tc>
      </w:tr>
      <w:tr w:rsidR="009F01A5" w14:paraId="0A28EE32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EE3C00" w14:textId="627299FA" w:rsidR="009F01A5" w:rsidRDefault="009F01A5">
            <w:r>
              <w:t>1</w:t>
            </w:r>
          </w:p>
        </w:tc>
        <w:tc>
          <w:tcPr>
            <w:tcW w:w="7734" w:type="dxa"/>
          </w:tcPr>
          <w:p w14:paraId="7B807582" w14:textId="7EC96C9C" w:rsidR="009F01A5" w:rsidRDefault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marginalised or vulnerable or disadvantaged or at risk or minority or underserved</w:t>
            </w:r>
            <w:proofErr w:type="gramStart"/>
            <w:r>
              <w:t>).</w:t>
            </w:r>
            <w:proofErr w:type="spellStart"/>
            <w:r>
              <w:t>ti.ab</w:t>
            </w:r>
            <w:proofErr w:type="spellEnd"/>
            <w:r>
              <w:t>.</w:t>
            </w:r>
            <w:proofErr w:type="gramEnd"/>
            <w:r>
              <w:t xml:space="preserve">  (440020)</w:t>
            </w:r>
          </w:p>
        </w:tc>
      </w:tr>
      <w:tr w:rsidR="009F01A5" w14:paraId="407CFD1D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F46B247" w14:textId="6189F7F1" w:rsidR="009F01A5" w:rsidRDefault="009F01A5">
            <w:r>
              <w:t>2</w:t>
            </w:r>
          </w:p>
        </w:tc>
        <w:tc>
          <w:tcPr>
            <w:tcW w:w="7734" w:type="dxa"/>
          </w:tcPr>
          <w:p w14:paraId="36323DE3" w14:textId="167A509E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ulnerable population</w:t>
            </w:r>
            <w:proofErr w:type="gramStart"/>
            <w:r>
              <w:t>/  (</w:t>
            </w:r>
            <w:proofErr w:type="gramEnd"/>
            <w:r>
              <w:t>16085)</w:t>
            </w:r>
          </w:p>
        </w:tc>
      </w:tr>
      <w:tr w:rsidR="009F01A5" w14:paraId="3312B48C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6071E99" w14:textId="04F9B684" w:rsidR="009F01A5" w:rsidRDefault="009F01A5">
            <w:r>
              <w:t>3</w:t>
            </w:r>
          </w:p>
        </w:tc>
        <w:tc>
          <w:tcPr>
            <w:tcW w:w="7734" w:type="dxa"/>
          </w:tcPr>
          <w:p w14:paraId="2A2D9DFD" w14:textId="1179AD9B" w:rsidR="009F01A5" w:rsidRDefault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lth </w:t>
            </w:r>
            <w:proofErr w:type="spellStart"/>
            <w:r>
              <w:t>behavior</w:t>
            </w:r>
            <w:proofErr w:type="spellEnd"/>
            <w:proofErr w:type="gramStart"/>
            <w:r>
              <w:t>/  (</w:t>
            </w:r>
            <w:proofErr w:type="gramEnd"/>
            <w:r>
              <w:t>64861)</w:t>
            </w:r>
          </w:p>
        </w:tc>
      </w:tr>
      <w:tr w:rsidR="009F01A5" w14:paraId="1E780A02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FA53D31" w14:textId="7ADB90E2" w:rsidR="009F01A5" w:rsidRDefault="009F01A5">
            <w:r>
              <w:t>4</w:t>
            </w:r>
          </w:p>
        </w:tc>
        <w:tc>
          <w:tcPr>
            <w:tcW w:w="7734" w:type="dxa"/>
          </w:tcPr>
          <w:p w14:paraId="312974F1" w14:textId="73AC6EEB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experience* or Perception*).</w:t>
            </w:r>
            <w:proofErr w:type="spellStart"/>
            <w:r>
              <w:t>mp</w:t>
            </w:r>
            <w:proofErr w:type="spellEnd"/>
            <w:r>
              <w:t>. or Preference*.</w:t>
            </w:r>
            <w:proofErr w:type="spellStart"/>
            <w:proofErr w:type="gramStart"/>
            <w:r>
              <w:t>ti.ab</w:t>
            </w:r>
            <w:proofErr w:type="spellEnd"/>
            <w:proofErr w:type="gramEnd"/>
            <w:r>
              <w:t xml:space="preserve">  (1965063)</w:t>
            </w:r>
          </w:p>
        </w:tc>
      </w:tr>
      <w:tr w:rsidR="009F01A5" w14:paraId="0A2F3597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24BB00" w14:textId="54523160" w:rsidR="009F01A5" w:rsidRDefault="009F01A5">
            <w:r>
              <w:t>5</w:t>
            </w:r>
          </w:p>
        </w:tc>
        <w:tc>
          <w:tcPr>
            <w:tcW w:w="7734" w:type="dxa"/>
          </w:tcPr>
          <w:p w14:paraId="6226EBC1" w14:textId="17877D83" w:rsidR="009F01A5" w:rsidRDefault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lth knowledge, attitudes, practice.mp. or attitude to health</w:t>
            </w:r>
            <w:proofErr w:type="gramStart"/>
            <w:r>
              <w:t>/  (</w:t>
            </w:r>
            <w:proofErr w:type="gramEnd"/>
            <w:r>
              <w:t>109872)</w:t>
            </w:r>
          </w:p>
        </w:tc>
      </w:tr>
      <w:tr w:rsidR="009F01A5" w14:paraId="1F412162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027999A" w14:textId="703D12B4" w:rsidR="009F01A5" w:rsidRDefault="009F01A5">
            <w:r>
              <w:t>6</w:t>
            </w:r>
          </w:p>
        </w:tc>
        <w:tc>
          <w:tcPr>
            <w:tcW w:w="7734" w:type="dxa"/>
          </w:tcPr>
          <w:p w14:paraId="1A3C882F" w14:textId="01A33D8E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preference</w:t>
            </w:r>
            <w:proofErr w:type="gramStart"/>
            <w:r>
              <w:t>/  (</w:t>
            </w:r>
            <w:proofErr w:type="gramEnd"/>
            <w:r>
              <w:t>17736)</w:t>
            </w:r>
          </w:p>
        </w:tc>
      </w:tr>
      <w:tr w:rsidR="009F01A5" w14:paraId="5736865D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AA69D2" w14:textId="720373A1" w:rsidR="009F01A5" w:rsidRDefault="009F01A5">
            <w:r>
              <w:t>7</w:t>
            </w:r>
          </w:p>
        </w:tc>
        <w:tc>
          <w:tcPr>
            <w:tcW w:w="7734" w:type="dxa"/>
          </w:tcPr>
          <w:p w14:paraId="44AA6020" w14:textId="397EFC07" w:rsidR="009F01A5" w:rsidRDefault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 satisfaction</w:t>
            </w:r>
            <w:proofErr w:type="gramStart"/>
            <w:r>
              <w:t>/  (</w:t>
            </w:r>
            <w:proofErr w:type="gramEnd"/>
            <w:r>
              <w:t>134982)</w:t>
            </w:r>
          </w:p>
        </w:tc>
      </w:tr>
      <w:tr w:rsidR="009F01A5" w14:paraId="5F2B915B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CD7659" w14:textId="0977EB97" w:rsidR="009F01A5" w:rsidRDefault="009F01A5">
            <w:r>
              <w:t>8</w:t>
            </w:r>
          </w:p>
        </w:tc>
        <w:tc>
          <w:tcPr>
            <w:tcW w:w="7734" w:type="dxa"/>
          </w:tcPr>
          <w:p w14:paraId="224228FF" w14:textId="5F90E948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acceptance of health care.mp.  (252)</w:t>
            </w:r>
          </w:p>
        </w:tc>
      </w:tr>
      <w:tr w:rsidR="009F01A5" w14:paraId="6C62C2B8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5743E48" w14:textId="5895BC52" w:rsidR="009F01A5" w:rsidRDefault="009F01A5">
            <w:r>
              <w:t>9</w:t>
            </w:r>
          </w:p>
        </w:tc>
        <w:tc>
          <w:tcPr>
            <w:tcW w:w="7734" w:type="dxa"/>
          </w:tcPr>
          <w:p w14:paraId="77860B0C" w14:textId="2E5BF9AB" w:rsidR="009F01A5" w:rsidRDefault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 health service</w:t>
            </w:r>
            <w:proofErr w:type="gramStart"/>
            <w:r>
              <w:t>/  (</w:t>
            </w:r>
            <w:proofErr w:type="gramEnd"/>
            <w:r>
              <w:t>5272102)</w:t>
            </w:r>
          </w:p>
        </w:tc>
      </w:tr>
      <w:tr w:rsidR="009F01A5" w14:paraId="13F00740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D4F452" w14:textId="0F30BE7F" w:rsidR="009F01A5" w:rsidRDefault="009F01A5">
            <w:r>
              <w:t>10</w:t>
            </w:r>
          </w:p>
        </w:tc>
        <w:tc>
          <w:tcPr>
            <w:tcW w:w="7734" w:type="dxa"/>
          </w:tcPr>
          <w:p w14:paraId="3BADC1C9" w14:textId="1E63B8F2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 care utilization/ or health care</w:t>
            </w:r>
            <w:proofErr w:type="gramStart"/>
            <w:r>
              <w:t>/  (</w:t>
            </w:r>
            <w:proofErr w:type="gramEnd"/>
            <w:r>
              <w:t>179923)</w:t>
            </w:r>
          </w:p>
        </w:tc>
      </w:tr>
      <w:tr w:rsidR="009F01A5" w14:paraId="1C247183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A52E3CF" w14:textId="5637DE5F" w:rsidR="009F01A5" w:rsidRDefault="009F01A5">
            <w:r>
              <w:t>11</w:t>
            </w:r>
          </w:p>
        </w:tc>
        <w:tc>
          <w:tcPr>
            <w:tcW w:w="7734" w:type="dxa"/>
          </w:tcPr>
          <w:p w14:paraId="58FA79ED" w14:textId="791E7EA0" w:rsidR="009F01A5" w:rsidRDefault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lth provision.mp.  (497)</w:t>
            </w:r>
          </w:p>
        </w:tc>
      </w:tr>
      <w:tr w:rsidR="009F01A5" w14:paraId="211E2D05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235E18" w14:textId="0D09AE16" w:rsidR="009F01A5" w:rsidRDefault="009F01A5">
            <w:r>
              <w:t>12</w:t>
            </w:r>
          </w:p>
        </w:tc>
        <w:tc>
          <w:tcPr>
            <w:tcW w:w="7734" w:type="dxa"/>
          </w:tcPr>
          <w:p w14:paraId="10DD9EB5" w14:textId="5EBA272D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stralia</w:t>
            </w:r>
            <w:proofErr w:type="gramStart"/>
            <w:r>
              <w:t>/  151524</w:t>
            </w:r>
            <w:proofErr w:type="gramEnd"/>
          </w:p>
        </w:tc>
      </w:tr>
      <w:tr w:rsidR="009F01A5" w14:paraId="6E8460B3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B1D330" w14:textId="0298FCA0" w:rsidR="009F01A5" w:rsidRDefault="009F01A5">
            <w:r>
              <w:t>13</w:t>
            </w:r>
          </w:p>
        </w:tc>
        <w:tc>
          <w:tcPr>
            <w:tcW w:w="7734" w:type="dxa"/>
          </w:tcPr>
          <w:p w14:paraId="49FF9F05" w14:textId="791BFDAA" w:rsidR="009F01A5" w:rsidRDefault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ustralia.ti.ab</w:t>
            </w:r>
            <w:proofErr w:type="spellEnd"/>
            <w:r>
              <w:t>.  (116916)</w:t>
            </w:r>
          </w:p>
        </w:tc>
      </w:tr>
      <w:tr w:rsidR="009F01A5" w14:paraId="57B735D4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7EA3B8" w14:textId="68CD4070" w:rsidR="009F01A5" w:rsidRDefault="009F01A5">
            <w:r>
              <w:t>14</w:t>
            </w:r>
          </w:p>
        </w:tc>
        <w:tc>
          <w:tcPr>
            <w:tcW w:w="7734" w:type="dxa"/>
          </w:tcPr>
          <w:p w14:paraId="005BAAE1" w14:textId="367B77CD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or 2</w:t>
            </w:r>
          </w:p>
        </w:tc>
      </w:tr>
      <w:tr w:rsidR="009F01A5" w14:paraId="7DD90429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98F9C8" w14:textId="6EC50AC7" w:rsidR="009F01A5" w:rsidRDefault="009F01A5">
            <w:r>
              <w:t>15</w:t>
            </w:r>
          </w:p>
        </w:tc>
        <w:tc>
          <w:tcPr>
            <w:tcW w:w="7734" w:type="dxa"/>
          </w:tcPr>
          <w:p w14:paraId="49B347DF" w14:textId="38679781" w:rsidR="009F01A5" w:rsidRDefault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spellStart"/>
            <w:r>
              <w:t>communit</w:t>
            </w:r>
            <w:proofErr w:type="spellEnd"/>
            <w:r>
              <w:t>* or group* or population</w:t>
            </w:r>
            <w:proofErr w:type="gramStart"/>
            <w:r>
              <w:t>*)</w:t>
            </w:r>
            <w:proofErr w:type="spellStart"/>
            <w:r>
              <w:t>ti.ab</w:t>
            </w:r>
            <w:proofErr w:type="spellEnd"/>
            <w:r>
              <w:t>.</w:t>
            </w:r>
            <w:proofErr w:type="gramEnd"/>
            <w:r>
              <w:t xml:space="preserve">  (7088001)</w:t>
            </w:r>
          </w:p>
        </w:tc>
      </w:tr>
      <w:tr w:rsidR="009F01A5" w14:paraId="25FFBAF8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81840C" w14:textId="3AB4CC1C" w:rsidR="009F01A5" w:rsidRDefault="009F01A5">
            <w:r>
              <w:t>16</w:t>
            </w:r>
          </w:p>
        </w:tc>
        <w:tc>
          <w:tcPr>
            <w:tcW w:w="7734" w:type="dxa"/>
          </w:tcPr>
          <w:p w14:paraId="48B36A3E" w14:textId="575A18FD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and 15 (224555)</w:t>
            </w:r>
          </w:p>
        </w:tc>
      </w:tr>
      <w:tr w:rsidR="009F01A5" w14:paraId="53C54B2D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B48BE4" w14:textId="3E82ADAB" w:rsidR="009F01A5" w:rsidRDefault="009F01A5">
            <w:r>
              <w:t>17</w:t>
            </w:r>
          </w:p>
        </w:tc>
        <w:tc>
          <w:tcPr>
            <w:tcW w:w="7734" w:type="dxa"/>
          </w:tcPr>
          <w:p w14:paraId="4F6794D3" w14:textId="6C522376" w:rsidR="009F01A5" w:rsidRDefault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 or 10 or </w:t>
            </w:r>
            <w:proofErr w:type="gramStart"/>
            <w:r>
              <w:t>11  (</w:t>
            </w:r>
            <w:proofErr w:type="gramEnd"/>
            <w:r>
              <w:t>5291359)</w:t>
            </w:r>
          </w:p>
        </w:tc>
      </w:tr>
      <w:tr w:rsidR="009F01A5" w14:paraId="5A9141CD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2E1E619" w14:textId="4DF62A3D" w:rsidR="009F01A5" w:rsidRDefault="009F01A5">
            <w:r>
              <w:t>18</w:t>
            </w:r>
          </w:p>
        </w:tc>
        <w:tc>
          <w:tcPr>
            <w:tcW w:w="7734" w:type="dxa"/>
          </w:tcPr>
          <w:p w14:paraId="3F452460" w14:textId="47E38965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or 4 or 5 or 6 or 7 or </w:t>
            </w:r>
            <w:proofErr w:type="gramStart"/>
            <w:r>
              <w:t>8  (</w:t>
            </w:r>
            <w:proofErr w:type="gramEnd"/>
            <w:r>
              <w:t>2192969)</w:t>
            </w:r>
          </w:p>
        </w:tc>
      </w:tr>
      <w:tr w:rsidR="009F01A5" w14:paraId="2C956ED3" w14:textId="77777777" w:rsidTr="009F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9647E4" w14:textId="009C5F71" w:rsidR="009F01A5" w:rsidRDefault="009F01A5">
            <w:r>
              <w:t>19</w:t>
            </w:r>
          </w:p>
        </w:tc>
        <w:tc>
          <w:tcPr>
            <w:tcW w:w="7734" w:type="dxa"/>
          </w:tcPr>
          <w:p w14:paraId="4D50B751" w14:textId="07DA0E93" w:rsidR="009F01A5" w:rsidRDefault="009F01A5" w:rsidP="009F0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3 and 16 and 17 and </w:t>
            </w:r>
            <w:proofErr w:type="gramStart"/>
            <w:r>
              <w:t>18  (</w:t>
            </w:r>
            <w:proofErr w:type="gramEnd"/>
            <w:r>
              <w:t>535)</w:t>
            </w:r>
          </w:p>
        </w:tc>
      </w:tr>
      <w:tr w:rsidR="009F01A5" w14:paraId="2B8A3B75" w14:textId="77777777" w:rsidTr="009F0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C96AAB" w14:textId="27F48810" w:rsidR="009F01A5" w:rsidRDefault="009F01A5">
            <w:r>
              <w:t>20</w:t>
            </w:r>
          </w:p>
        </w:tc>
        <w:tc>
          <w:tcPr>
            <w:tcW w:w="7734" w:type="dxa"/>
          </w:tcPr>
          <w:p w14:paraId="790E100A" w14:textId="28DFC3B9" w:rsidR="009F01A5" w:rsidRDefault="009F0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om 19 keep 1-535</w:t>
            </w:r>
          </w:p>
        </w:tc>
      </w:tr>
    </w:tbl>
    <w:p w14:paraId="357F9AD1" w14:textId="74E3A7AD" w:rsidR="005C7F89" w:rsidRDefault="00900EA7">
      <w:r>
        <w:t>*search conducted 05/03/2020</w:t>
      </w:r>
    </w:p>
    <w:p w14:paraId="28869934" w14:textId="4EB02CEB" w:rsidR="000D4ABC" w:rsidRDefault="000D4ABC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76"/>
        <w:gridCol w:w="7734"/>
      </w:tblGrid>
      <w:tr w:rsidR="000D4ABC" w14:paraId="553B412B" w14:textId="77777777" w:rsidTr="000D4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74DDD144" w14:textId="0C89AF3A" w:rsidR="000D4ABC" w:rsidRPr="000D4ABC" w:rsidRDefault="000D4ABC">
            <w:pPr>
              <w:rPr>
                <w:b w:val="0"/>
                <w:bCs w:val="0"/>
              </w:rPr>
            </w:pPr>
          </w:p>
        </w:tc>
        <w:tc>
          <w:tcPr>
            <w:tcW w:w="7734" w:type="dxa"/>
          </w:tcPr>
          <w:p w14:paraId="7CB20A1F" w14:textId="4AF1F981" w:rsidR="000D4ABC" w:rsidRPr="000D4ABC" w:rsidRDefault="000D4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D4ABC">
              <w:rPr>
                <w:b w:val="0"/>
                <w:bCs w:val="0"/>
              </w:rPr>
              <w:t>Psych Info search string terms with results</w:t>
            </w:r>
          </w:p>
        </w:tc>
      </w:tr>
      <w:tr w:rsidR="000D4ABC" w14:paraId="247BB1C9" w14:textId="77777777" w:rsidTr="000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3FFCD7" w14:textId="63EBEFF1" w:rsidR="000D4ABC" w:rsidRPr="000D4ABC" w:rsidRDefault="000D4A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</w:t>
            </w:r>
          </w:p>
        </w:tc>
        <w:tc>
          <w:tcPr>
            <w:tcW w:w="7734" w:type="dxa"/>
          </w:tcPr>
          <w:p w14:paraId="7AD3A55C" w14:textId="5326279C" w:rsidR="000D4ABC" w:rsidRDefault="000D4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lth knowledge, attitudes, </w:t>
            </w:r>
            <w:proofErr w:type="gramStart"/>
            <w:r>
              <w:t>practice  (</w:t>
            </w:r>
            <w:proofErr w:type="gramEnd"/>
            <w:r>
              <w:t>25218)</w:t>
            </w:r>
          </w:p>
        </w:tc>
      </w:tr>
      <w:tr w:rsidR="000D4ABC" w14:paraId="715E52B0" w14:textId="77777777" w:rsidTr="000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8602D22" w14:textId="63B00CBB" w:rsidR="000D4ABC" w:rsidRPr="00900EA7" w:rsidRDefault="000D4ABC">
            <w:pPr>
              <w:rPr>
                <w:b w:val="0"/>
                <w:bCs w:val="0"/>
              </w:rPr>
            </w:pPr>
            <w:r w:rsidRPr="00900EA7">
              <w:rPr>
                <w:b w:val="0"/>
                <w:bCs w:val="0"/>
              </w:rPr>
              <w:t>2</w:t>
            </w:r>
          </w:p>
        </w:tc>
        <w:tc>
          <w:tcPr>
            <w:tcW w:w="7734" w:type="dxa"/>
          </w:tcPr>
          <w:p w14:paraId="5CB04545" w14:textId="20DB262B" w:rsidR="000D4ABC" w:rsidRDefault="000D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ttitude to </w:t>
            </w:r>
            <w:proofErr w:type="gramStart"/>
            <w:r>
              <w:t>health  (</w:t>
            </w:r>
            <w:proofErr w:type="gramEnd"/>
            <w:r>
              <w:t>91473)</w:t>
            </w:r>
          </w:p>
        </w:tc>
      </w:tr>
      <w:tr w:rsidR="000D4ABC" w14:paraId="4585B24B" w14:textId="77777777" w:rsidTr="000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9715FC" w14:textId="73E54CDA" w:rsidR="000D4ABC" w:rsidRPr="00900EA7" w:rsidRDefault="000D4ABC">
            <w:pPr>
              <w:rPr>
                <w:b w:val="0"/>
                <w:bCs w:val="0"/>
              </w:rPr>
            </w:pPr>
            <w:r w:rsidRPr="00900EA7">
              <w:rPr>
                <w:b w:val="0"/>
                <w:bCs w:val="0"/>
              </w:rPr>
              <w:t>3</w:t>
            </w:r>
          </w:p>
        </w:tc>
        <w:tc>
          <w:tcPr>
            <w:tcW w:w="7734" w:type="dxa"/>
          </w:tcPr>
          <w:p w14:paraId="21333BB1" w14:textId="727EA990" w:rsidR="000D4ABC" w:rsidRDefault="000D4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 </w:t>
            </w:r>
            <w:proofErr w:type="gramStart"/>
            <w:r>
              <w:t>satisfaction  (</w:t>
            </w:r>
            <w:proofErr w:type="gramEnd"/>
            <w:r>
              <w:t>15701)</w:t>
            </w:r>
          </w:p>
        </w:tc>
      </w:tr>
      <w:tr w:rsidR="000D4ABC" w14:paraId="3085C93D" w14:textId="77777777" w:rsidTr="000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15BB8B" w14:textId="3EC24F1E" w:rsidR="000D4ABC" w:rsidRPr="00900EA7" w:rsidRDefault="000D4ABC">
            <w:pPr>
              <w:rPr>
                <w:b w:val="0"/>
                <w:bCs w:val="0"/>
              </w:rPr>
            </w:pPr>
            <w:r w:rsidRPr="00900EA7">
              <w:rPr>
                <w:b w:val="0"/>
                <w:bCs w:val="0"/>
              </w:rPr>
              <w:t>4</w:t>
            </w:r>
          </w:p>
        </w:tc>
        <w:tc>
          <w:tcPr>
            <w:tcW w:w="7734" w:type="dxa"/>
          </w:tcPr>
          <w:p w14:paraId="1DC8843D" w14:textId="1B58CE3A" w:rsidR="000D4ABC" w:rsidRDefault="000D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tient </w:t>
            </w:r>
            <w:proofErr w:type="gramStart"/>
            <w:r>
              <w:t>preference  (</w:t>
            </w:r>
            <w:proofErr w:type="gramEnd"/>
            <w:r>
              <w:t>5390)</w:t>
            </w:r>
          </w:p>
        </w:tc>
      </w:tr>
      <w:tr w:rsidR="000D4ABC" w14:paraId="61B0874B" w14:textId="77777777" w:rsidTr="000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860207" w14:textId="3F61F88E" w:rsidR="000D4ABC" w:rsidRPr="00900EA7" w:rsidRDefault="000D4ABC">
            <w:pPr>
              <w:rPr>
                <w:b w:val="0"/>
                <w:bCs w:val="0"/>
              </w:rPr>
            </w:pPr>
            <w:r w:rsidRPr="00900EA7">
              <w:rPr>
                <w:b w:val="0"/>
                <w:bCs w:val="0"/>
              </w:rPr>
              <w:t>5</w:t>
            </w:r>
          </w:p>
        </w:tc>
        <w:tc>
          <w:tcPr>
            <w:tcW w:w="7734" w:type="dxa"/>
          </w:tcPr>
          <w:p w14:paraId="0B088A5B" w14:textId="02FE79DE" w:rsidR="000D4ABC" w:rsidRDefault="000D4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 acceptance of health </w:t>
            </w:r>
            <w:proofErr w:type="gramStart"/>
            <w:r>
              <w:t>care  (</w:t>
            </w:r>
            <w:proofErr w:type="gramEnd"/>
            <w:r>
              <w:t>11050)</w:t>
            </w:r>
          </w:p>
        </w:tc>
      </w:tr>
      <w:tr w:rsidR="000D4ABC" w:rsidRPr="000D4ABC" w14:paraId="6B6F5638" w14:textId="77777777" w:rsidTr="000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B9EA62" w14:textId="77777777" w:rsidR="000D4ABC" w:rsidRPr="00900EA7" w:rsidRDefault="000D4ABC">
            <w:pPr>
              <w:rPr>
                <w:b w:val="0"/>
                <w:bCs w:val="0"/>
                <w:caps w:val="0"/>
              </w:rPr>
            </w:pPr>
            <w:r w:rsidRPr="00900EA7">
              <w:rPr>
                <w:b w:val="0"/>
                <w:bCs w:val="0"/>
              </w:rPr>
              <w:t>6</w:t>
            </w:r>
          </w:p>
          <w:p w14:paraId="2660962A" w14:textId="77777777" w:rsidR="000D4ABC" w:rsidRPr="00900EA7" w:rsidRDefault="000D4ABC">
            <w:pPr>
              <w:rPr>
                <w:b w:val="0"/>
                <w:bCs w:val="0"/>
                <w:caps w:val="0"/>
              </w:rPr>
            </w:pPr>
            <w:r w:rsidRPr="00900EA7">
              <w:rPr>
                <w:b w:val="0"/>
                <w:bCs w:val="0"/>
              </w:rPr>
              <w:t>7</w:t>
            </w:r>
          </w:p>
          <w:p w14:paraId="4C4337F7" w14:textId="626D8A98" w:rsidR="000D4ABC" w:rsidRPr="00900EA7" w:rsidRDefault="000D4ABC">
            <w:pPr>
              <w:rPr>
                <w:b w:val="0"/>
                <w:bCs w:val="0"/>
              </w:rPr>
            </w:pPr>
            <w:r w:rsidRPr="00900EA7">
              <w:rPr>
                <w:b w:val="0"/>
                <w:bCs w:val="0"/>
              </w:rPr>
              <w:t>8</w:t>
            </w:r>
          </w:p>
        </w:tc>
        <w:tc>
          <w:tcPr>
            <w:tcW w:w="7734" w:type="dxa"/>
          </w:tcPr>
          <w:p w14:paraId="211C76C2" w14:textId="77777777" w:rsidR="000D4ABC" w:rsidRDefault="000D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ealth </w:t>
            </w:r>
            <w:proofErr w:type="gramStart"/>
            <w:r>
              <w:t>behaviour  (</w:t>
            </w:r>
            <w:proofErr w:type="gramEnd"/>
            <w:r>
              <w:t>77340)</w:t>
            </w:r>
          </w:p>
          <w:p w14:paraId="57B8B2CB" w14:textId="77777777" w:rsidR="000D4ABC" w:rsidRDefault="000D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ence</w:t>
            </w:r>
            <w:proofErr w:type="gramStart"/>
            <w:r>
              <w:t>*.</w:t>
            </w:r>
            <w:proofErr w:type="spellStart"/>
            <w:r>
              <w:t>ti.ab</w:t>
            </w:r>
            <w:proofErr w:type="spellEnd"/>
            <w:r>
              <w:t>.</w:t>
            </w:r>
            <w:proofErr w:type="gramEnd"/>
            <w:r>
              <w:t xml:space="preserve"> OR perception*.</w:t>
            </w:r>
            <w:proofErr w:type="spellStart"/>
            <w:r>
              <w:t>ti.ab</w:t>
            </w:r>
            <w:proofErr w:type="spellEnd"/>
            <w:r>
              <w:t>. OR preference*.</w:t>
            </w:r>
            <w:proofErr w:type="spellStart"/>
            <w:r>
              <w:t>ti.ab</w:t>
            </w:r>
            <w:proofErr w:type="spellEnd"/>
            <w:r>
              <w:t>.  (0)</w:t>
            </w:r>
          </w:p>
          <w:p w14:paraId="49C6D1E7" w14:textId="7D9F24B1" w:rsidR="000D4ABC" w:rsidRPr="000D4ABC" w:rsidRDefault="000D4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proofErr w:type="spellStart"/>
            <w:r w:rsidRPr="000D4ABC">
              <w:rPr>
                <w:lang w:val="fr-FR"/>
              </w:rPr>
              <w:t>Experience</w:t>
            </w:r>
            <w:proofErr w:type="spellEnd"/>
            <w:r w:rsidRPr="000D4ABC">
              <w:rPr>
                <w:lang w:val="fr-FR"/>
              </w:rPr>
              <w:t>*.</w:t>
            </w:r>
            <w:proofErr w:type="spellStart"/>
            <w:r w:rsidRPr="000D4ABC">
              <w:rPr>
                <w:lang w:val="fr-FR"/>
              </w:rPr>
              <w:t>ti.ab</w:t>
            </w:r>
            <w:proofErr w:type="spellEnd"/>
            <w:r w:rsidRPr="000D4ABC">
              <w:rPr>
                <w:lang w:val="fr-FR"/>
              </w:rPr>
              <w:t xml:space="preserve">. </w:t>
            </w:r>
            <w:r>
              <w:rPr>
                <w:lang w:val="fr-FR"/>
              </w:rPr>
              <w:t xml:space="preserve"> (0)</w:t>
            </w:r>
          </w:p>
        </w:tc>
      </w:tr>
      <w:tr w:rsidR="000D4ABC" w:rsidRPr="004C6C6C" w14:paraId="1A22FC0E" w14:textId="77777777" w:rsidTr="000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4B913D" w14:textId="5D4F9C60" w:rsidR="000D4ABC" w:rsidRPr="00900EA7" w:rsidRDefault="000D4AB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9</w:t>
            </w:r>
          </w:p>
        </w:tc>
        <w:tc>
          <w:tcPr>
            <w:tcW w:w="7734" w:type="dxa"/>
          </w:tcPr>
          <w:p w14:paraId="530FA468" w14:textId="701CB859" w:rsidR="004C6C6C" w:rsidRPr="004C6C6C" w:rsidRDefault="000D4ABC" w:rsidP="004C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6C6C">
              <w:t xml:space="preserve">AB experience* OR </w:t>
            </w:r>
            <w:proofErr w:type="spellStart"/>
            <w:r w:rsidRPr="004C6C6C">
              <w:t>ABperception</w:t>
            </w:r>
            <w:proofErr w:type="spellEnd"/>
            <w:r w:rsidRPr="004C6C6C">
              <w:t>* OR AB preference</w:t>
            </w:r>
            <w:r w:rsidR="004C6C6C" w:rsidRPr="004C6C6C">
              <w:t xml:space="preserve"> (864,971)</w:t>
            </w:r>
          </w:p>
        </w:tc>
      </w:tr>
      <w:tr w:rsidR="004C6C6C" w:rsidRPr="004C6C6C" w14:paraId="18A3B784" w14:textId="77777777" w:rsidTr="000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D4E820" w14:textId="08DA1FBD" w:rsidR="004C6C6C" w:rsidRPr="00900EA7" w:rsidRDefault="004C6C6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10</w:t>
            </w:r>
          </w:p>
        </w:tc>
        <w:tc>
          <w:tcPr>
            <w:tcW w:w="7734" w:type="dxa"/>
          </w:tcPr>
          <w:p w14:paraId="22D9CD3F" w14:textId="0BAF9633" w:rsidR="004C6C6C" w:rsidRPr="004C6C6C" w:rsidRDefault="004C6C6C" w:rsidP="004C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ulnerable </w:t>
            </w:r>
            <w:proofErr w:type="gramStart"/>
            <w:r>
              <w:t>populations  (</w:t>
            </w:r>
            <w:proofErr w:type="gramEnd"/>
            <w:r>
              <w:t>7753)</w:t>
            </w:r>
          </w:p>
        </w:tc>
      </w:tr>
      <w:tr w:rsidR="004C6C6C" w:rsidRPr="004C6C6C" w14:paraId="50E354D3" w14:textId="77777777" w:rsidTr="000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3D2874F" w14:textId="1ADF99AF" w:rsidR="004C6C6C" w:rsidRPr="00900EA7" w:rsidRDefault="004C6C6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11</w:t>
            </w:r>
          </w:p>
        </w:tc>
        <w:tc>
          <w:tcPr>
            <w:tcW w:w="7734" w:type="dxa"/>
          </w:tcPr>
          <w:p w14:paraId="0E9DA583" w14:textId="5DF0D34C" w:rsidR="004C6C6C" w:rsidRDefault="004C6C6C" w:rsidP="004C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rginalised OR vulnerable OR disadvantaged OR minority OR underserved OR at </w:t>
            </w:r>
            <w:proofErr w:type="gramStart"/>
            <w:r>
              <w:t>risk  (</w:t>
            </w:r>
            <w:proofErr w:type="gramEnd"/>
            <w:r>
              <w:t>503,193)</w:t>
            </w:r>
          </w:p>
        </w:tc>
      </w:tr>
      <w:tr w:rsidR="004C6C6C" w:rsidRPr="004C6C6C" w14:paraId="41CD7037" w14:textId="77777777" w:rsidTr="000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633D53" w14:textId="768D93DE" w:rsidR="004C6C6C" w:rsidRPr="00900EA7" w:rsidRDefault="004C6C6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12</w:t>
            </w:r>
          </w:p>
        </w:tc>
        <w:tc>
          <w:tcPr>
            <w:tcW w:w="7734" w:type="dxa"/>
          </w:tcPr>
          <w:p w14:paraId="47347085" w14:textId="54296DE6" w:rsidR="004C6C6C" w:rsidRDefault="004C6C6C" w:rsidP="004C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mmunit</w:t>
            </w:r>
            <w:proofErr w:type="spellEnd"/>
            <w:r>
              <w:t xml:space="preserve">* OR group* OR </w:t>
            </w:r>
            <w:proofErr w:type="gramStart"/>
            <w:r>
              <w:t>population  (</w:t>
            </w:r>
            <w:proofErr w:type="gramEnd"/>
            <w:r>
              <w:t>1,540,784)</w:t>
            </w:r>
          </w:p>
        </w:tc>
      </w:tr>
      <w:tr w:rsidR="004C6C6C" w:rsidRPr="004C6C6C" w14:paraId="3530B81F" w14:textId="77777777" w:rsidTr="000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4FE88ED" w14:textId="0D1649D8" w:rsidR="004C6C6C" w:rsidRPr="00900EA7" w:rsidRDefault="004C6C6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13</w:t>
            </w:r>
          </w:p>
        </w:tc>
        <w:tc>
          <w:tcPr>
            <w:tcW w:w="7734" w:type="dxa"/>
          </w:tcPr>
          <w:p w14:paraId="73D7B467" w14:textId="55788AB4" w:rsidR="004C6C6C" w:rsidRDefault="004C6C6C" w:rsidP="004C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 health </w:t>
            </w:r>
            <w:proofErr w:type="gramStart"/>
            <w:r>
              <w:t>services  (</w:t>
            </w:r>
            <w:proofErr w:type="gramEnd"/>
            <w:r>
              <w:t>56,346)</w:t>
            </w:r>
          </w:p>
        </w:tc>
      </w:tr>
      <w:tr w:rsidR="004C6C6C" w:rsidRPr="004C6C6C" w14:paraId="01FE9F1E" w14:textId="77777777" w:rsidTr="000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D6ABD4" w14:textId="29314B47" w:rsidR="004C6C6C" w:rsidRPr="00900EA7" w:rsidRDefault="004C6C6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14</w:t>
            </w:r>
          </w:p>
        </w:tc>
        <w:tc>
          <w:tcPr>
            <w:tcW w:w="7734" w:type="dxa"/>
          </w:tcPr>
          <w:p w14:paraId="368AB2EB" w14:textId="3E350F86" w:rsidR="004C6C6C" w:rsidRDefault="004C6C6C" w:rsidP="004C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B </w:t>
            </w:r>
            <w:proofErr w:type="gramStart"/>
            <w:r>
              <w:t>Australia  (</w:t>
            </w:r>
            <w:proofErr w:type="gramEnd"/>
            <w:r>
              <w:t>26,559)</w:t>
            </w:r>
          </w:p>
        </w:tc>
      </w:tr>
      <w:tr w:rsidR="004C6C6C" w:rsidRPr="004C6C6C" w14:paraId="68219B29" w14:textId="77777777" w:rsidTr="000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147DC28" w14:textId="7AB18A2A" w:rsidR="004C6C6C" w:rsidRPr="00900EA7" w:rsidRDefault="004C6C6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15</w:t>
            </w:r>
          </w:p>
        </w:tc>
        <w:tc>
          <w:tcPr>
            <w:tcW w:w="7734" w:type="dxa"/>
          </w:tcPr>
          <w:p w14:paraId="3CD590D2" w14:textId="51593BEA" w:rsidR="004C6C6C" w:rsidRDefault="004C6C6C" w:rsidP="004C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1 OR S</w:t>
            </w:r>
            <w:proofErr w:type="gramStart"/>
            <w:r>
              <w:t>12  (</w:t>
            </w:r>
            <w:proofErr w:type="gramEnd"/>
            <w:r>
              <w:t>509,193)</w:t>
            </w:r>
          </w:p>
        </w:tc>
      </w:tr>
      <w:tr w:rsidR="004C6C6C" w:rsidRPr="004C6C6C" w14:paraId="4421BE88" w14:textId="77777777" w:rsidTr="000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2C4F980" w14:textId="0D810D24" w:rsidR="004C6C6C" w:rsidRPr="00900EA7" w:rsidRDefault="004C6C6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16</w:t>
            </w:r>
          </w:p>
        </w:tc>
        <w:tc>
          <w:tcPr>
            <w:tcW w:w="7734" w:type="dxa"/>
          </w:tcPr>
          <w:p w14:paraId="49A46E21" w14:textId="4884CECF" w:rsidR="004C6C6C" w:rsidRDefault="004C6C6C" w:rsidP="004C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3 AND S</w:t>
            </w:r>
            <w:proofErr w:type="gramStart"/>
            <w:r>
              <w:t>16  (</w:t>
            </w:r>
            <w:proofErr w:type="gramEnd"/>
            <w:r>
              <w:t>284,003)</w:t>
            </w:r>
          </w:p>
        </w:tc>
      </w:tr>
      <w:tr w:rsidR="004C6C6C" w:rsidRPr="004C6C6C" w14:paraId="683DC95C" w14:textId="77777777" w:rsidTr="000D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3EBCCB0" w14:textId="588CB997" w:rsidR="004C6C6C" w:rsidRPr="00900EA7" w:rsidRDefault="004C6C6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17</w:t>
            </w:r>
          </w:p>
        </w:tc>
        <w:tc>
          <w:tcPr>
            <w:tcW w:w="7734" w:type="dxa"/>
          </w:tcPr>
          <w:p w14:paraId="4818533B" w14:textId="68F70F63" w:rsidR="004C6C6C" w:rsidRDefault="004C6C6C" w:rsidP="004C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 OR S2 OR S3 OR S5 OR S6 OR S</w:t>
            </w:r>
            <w:proofErr w:type="gramStart"/>
            <w:r>
              <w:t>10  (</w:t>
            </w:r>
            <w:proofErr w:type="gramEnd"/>
            <w:r>
              <w:t>986,895)</w:t>
            </w:r>
          </w:p>
        </w:tc>
      </w:tr>
      <w:tr w:rsidR="004C6C6C" w:rsidRPr="004C6C6C" w14:paraId="23319365" w14:textId="77777777" w:rsidTr="000D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2B5CCAF" w14:textId="0194E7B3" w:rsidR="004C6C6C" w:rsidRPr="00900EA7" w:rsidRDefault="004C6C6C">
            <w:pPr>
              <w:rPr>
                <w:b w:val="0"/>
                <w:bCs w:val="0"/>
                <w:lang w:val="fr-FR"/>
              </w:rPr>
            </w:pPr>
            <w:r w:rsidRPr="00900EA7">
              <w:rPr>
                <w:b w:val="0"/>
                <w:bCs w:val="0"/>
                <w:lang w:val="fr-FR"/>
              </w:rPr>
              <w:t>18</w:t>
            </w:r>
          </w:p>
        </w:tc>
        <w:tc>
          <w:tcPr>
            <w:tcW w:w="7734" w:type="dxa"/>
          </w:tcPr>
          <w:p w14:paraId="237A3AE1" w14:textId="4ECF5D05" w:rsidR="004C6C6C" w:rsidRDefault="004C6C6C" w:rsidP="004C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3 AND S14 AND S16 AND S17</w:t>
            </w:r>
          </w:p>
        </w:tc>
      </w:tr>
    </w:tbl>
    <w:p w14:paraId="57B802B8" w14:textId="2B1AD1CA" w:rsidR="000D4ABC" w:rsidRDefault="00900EA7">
      <w:r>
        <w:t>*search conducted 01/03/2020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18"/>
        <w:gridCol w:w="7592"/>
      </w:tblGrid>
      <w:tr w:rsidR="00900EA7" w14:paraId="72A0AE07" w14:textId="77777777" w:rsidTr="00900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3A3949B8" w14:textId="77777777" w:rsidR="00900EA7" w:rsidRDefault="00900EA7"/>
        </w:tc>
        <w:tc>
          <w:tcPr>
            <w:tcW w:w="7592" w:type="dxa"/>
          </w:tcPr>
          <w:p w14:paraId="42CDF79A" w14:textId="596BC1CD" w:rsidR="00900EA7" w:rsidRPr="0048213B" w:rsidRDefault="00900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Informit search string terms with results</w:t>
            </w:r>
          </w:p>
        </w:tc>
      </w:tr>
      <w:tr w:rsidR="00900EA7" w14:paraId="07B67DB9" w14:textId="77777777" w:rsidTr="0090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412FA4" w14:textId="5CA48EFB" w:rsidR="00900EA7" w:rsidRPr="0048213B" w:rsidRDefault="00900EA7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1</w:t>
            </w:r>
          </w:p>
        </w:tc>
        <w:tc>
          <w:tcPr>
            <w:tcW w:w="7592" w:type="dxa"/>
          </w:tcPr>
          <w:p w14:paraId="74CD6C09" w14:textId="56ACC450" w:rsidR="00900EA7" w:rsidRDefault="00900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lth knowledge, attitudes, practice OR attitude to health OR patient satisfaction OR patient preference OR patient acceptance of health </w:t>
            </w:r>
            <w:proofErr w:type="gramStart"/>
            <w:r>
              <w:t>care  (</w:t>
            </w:r>
            <w:proofErr w:type="gramEnd"/>
            <w:r>
              <w:t>773)</w:t>
            </w:r>
          </w:p>
        </w:tc>
      </w:tr>
      <w:tr w:rsidR="00900EA7" w14:paraId="474D329E" w14:textId="77777777" w:rsidTr="00900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F01DDC6" w14:textId="3CF42307" w:rsidR="00900EA7" w:rsidRPr="0048213B" w:rsidRDefault="00900EA7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2</w:t>
            </w:r>
          </w:p>
        </w:tc>
        <w:tc>
          <w:tcPr>
            <w:tcW w:w="7592" w:type="dxa"/>
          </w:tcPr>
          <w:p w14:paraId="05A5DE48" w14:textId="593BA35C" w:rsidR="00900EA7" w:rsidRDefault="00900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health behaviour) OR experience* OR perception * OR preference</w:t>
            </w:r>
            <w:proofErr w:type="gramStart"/>
            <w:r>
              <w:t>*  (</w:t>
            </w:r>
            <w:proofErr w:type="gramEnd"/>
            <w:r>
              <w:t>8,324)</w:t>
            </w:r>
          </w:p>
        </w:tc>
      </w:tr>
      <w:tr w:rsidR="00900EA7" w14:paraId="08AA2665" w14:textId="77777777" w:rsidTr="0090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9BB5A8" w14:textId="5FF6F708" w:rsidR="00900EA7" w:rsidRPr="0048213B" w:rsidRDefault="00900EA7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3</w:t>
            </w:r>
          </w:p>
        </w:tc>
        <w:tc>
          <w:tcPr>
            <w:tcW w:w="7592" w:type="dxa"/>
          </w:tcPr>
          <w:p w14:paraId="2B94DB34" w14:textId="3DD0D4C1" w:rsidR="00900EA7" w:rsidRDefault="00900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ulnerable </w:t>
            </w:r>
            <w:proofErr w:type="gramStart"/>
            <w:r>
              <w:t>populations  (</w:t>
            </w:r>
            <w:proofErr w:type="gramEnd"/>
            <w:r>
              <w:t>53)</w:t>
            </w:r>
          </w:p>
        </w:tc>
      </w:tr>
      <w:tr w:rsidR="00900EA7" w14:paraId="15FB922A" w14:textId="77777777" w:rsidTr="00900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28FB5A1" w14:textId="0F7EB640" w:rsidR="00900EA7" w:rsidRPr="0048213B" w:rsidRDefault="00900EA7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4</w:t>
            </w:r>
          </w:p>
        </w:tc>
        <w:tc>
          <w:tcPr>
            <w:tcW w:w="7592" w:type="dxa"/>
          </w:tcPr>
          <w:p w14:paraId="5E379929" w14:textId="2C220D55" w:rsidR="00900EA7" w:rsidRDefault="00900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rginalised OR disadvantaged OR underserved OR minority OR (at </w:t>
            </w:r>
            <w:proofErr w:type="gramStart"/>
            <w:r>
              <w:t>risk)  (</w:t>
            </w:r>
            <w:proofErr w:type="gramEnd"/>
            <w:r>
              <w:t>2,993)</w:t>
            </w:r>
          </w:p>
        </w:tc>
      </w:tr>
      <w:tr w:rsidR="00900EA7" w14:paraId="5CA46685" w14:textId="77777777" w:rsidTr="0090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F231EAF" w14:textId="316636B1" w:rsidR="00900EA7" w:rsidRPr="0048213B" w:rsidRDefault="00900EA7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5</w:t>
            </w:r>
          </w:p>
        </w:tc>
        <w:tc>
          <w:tcPr>
            <w:tcW w:w="7592" w:type="dxa"/>
          </w:tcPr>
          <w:p w14:paraId="315D2014" w14:textId="6E32248E" w:rsidR="00900EA7" w:rsidRDefault="008B0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opulation* OR </w:t>
            </w:r>
            <w:proofErr w:type="spellStart"/>
            <w:r>
              <w:t>communit</w:t>
            </w:r>
            <w:proofErr w:type="spellEnd"/>
            <w:r>
              <w:t>* OR group</w:t>
            </w:r>
            <w:proofErr w:type="gramStart"/>
            <w:r>
              <w:t>*  (</w:t>
            </w:r>
            <w:proofErr w:type="gramEnd"/>
            <w:r>
              <w:t>18,820)</w:t>
            </w:r>
          </w:p>
        </w:tc>
      </w:tr>
      <w:tr w:rsidR="00900EA7" w14:paraId="0753FED8" w14:textId="77777777" w:rsidTr="00900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FDF28E" w14:textId="14B150B4" w:rsidR="00900EA7" w:rsidRPr="0048213B" w:rsidRDefault="008B0C15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6</w:t>
            </w:r>
          </w:p>
        </w:tc>
        <w:tc>
          <w:tcPr>
            <w:tcW w:w="7592" w:type="dxa"/>
          </w:tcPr>
          <w:p w14:paraId="0E4EFD31" w14:textId="00777DD8" w:rsidR="00900EA7" w:rsidRDefault="008B0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health services) OR (health care) OR (health care utilisation) OR (health </w:t>
            </w:r>
            <w:proofErr w:type="gramStart"/>
            <w:r>
              <w:t>provision)  (</w:t>
            </w:r>
            <w:proofErr w:type="gramEnd"/>
            <w:r>
              <w:t>18,364)</w:t>
            </w:r>
          </w:p>
        </w:tc>
      </w:tr>
      <w:tr w:rsidR="00900EA7" w14:paraId="0D35A595" w14:textId="77777777" w:rsidTr="0090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64673B" w14:textId="032373E8" w:rsidR="00900EA7" w:rsidRPr="0048213B" w:rsidRDefault="008B0C15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7</w:t>
            </w:r>
          </w:p>
        </w:tc>
        <w:tc>
          <w:tcPr>
            <w:tcW w:w="7592" w:type="dxa"/>
          </w:tcPr>
          <w:p w14:paraId="72D91633" w14:textId="6689C064" w:rsidR="00900EA7" w:rsidRDefault="008B0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proofErr w:type="gramStart"/>
            <w:r>
              <w:t>Australia  (</w:t>
            </w:r>
            <w:proofErr w:type="gramEnd"/>
            <w:r>
              <w:t>37,099)</w:t>
            </w:r>
          </w:p>
        </w:tc>
      </w:tr>
      <w:tr w:rsidR="00900EA7" w14:paraId="4F16D2D9" w14:textId="77777777" w:rsidTr="00900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1DECC4" w14:textId="4DA6B077" w:rsidR="00900EA7" w:rsidRPr="0048213B" w:rsidRDefault="008B0C15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8</w:t>
            </w:r>
          </w:p>
        </w:tc>
        <w:tc>
          <w:tcPr>
            <w:tcW w:w="7592" w:type="dxa"/>
          </w:tcPr>
          <w:p w14:paraId="3D10F86A" w14:textId="342DDC79" w:rsidR="00900EA7" w:rsidRDefault="008B0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population* OR </w:t>
            </w:r>
            <w:proofErr w:type="spellStart"/>
            <w:r>
              <w:t>communit</w:t>
            </w:r>
            <w:proofErr w:type="spellEnd"/>
            <w:r>
              <w:t>* OR group*) AND (marginalised OR disadvantaged OR underserved OR minority OR (at risk</w:t>
            </w:r>
            <w:proofErr w:type="gramStart"/>
            <w:r>
              <w:t>))  (</w:t>
            </w:r>
            <w:proofErr w:type="gramEnd"/>
            <w:r>
              <w:t>1,498)</w:t>
            </w:r>
          </w:p>
        </w:tc>
      </w:tr>
      <w:tr w:rsidR="00900EA7" w14:paraId="26E9A549" w14:textId="77777777" w:rsidTr="0090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A3AE97" w14:textId="5E6FD703" w:rsidR="00900EA7" w:rsidRPr="0048213B" w:rsidRDefault="008B0C15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9</w:t>
            </w:r>
          </w:p>
        </w:tc>
        <w:tc>
          <w:tcPr>
            <w:tcW w:w="7592" w:type="dxa"/>
          </w:tcPr>
          <w:p w14:paraId="576DB5F0" w14:textId="3B891895" w:rsidR="00900EA7" w:rsidRDefault="008B0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(health behaviour) OR experience* OR perception* OR preference*) OR ((health knowledge, attitudes, practice) OR (attitude to health) OR (patient satisfaction) OR (patient </w:t>
            </w:r>
            <w:proofErr w:type="gramStart"/>
            <w:r>
              <w:t>preference)  (</w:t>
            </w:r>
            <w:proofErr w:type="gramEnd"/>
            <w:r>
              <w:t>8,791)</w:t>
            </w:r>
          </w:p>
        </w:tc>
      </w:tr>
      <w:tr w:rsidR="00900EA7" w14:paraId="12341200" w14:textId="77777777" w:rsidTr="00900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76A6FA" w14:textId="0C5C7445" w:rsidR="00900EA7" w:rsidRPr="0048213B" w:rsidRDefault="008B0C15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10</w:t>
            </w:r>
          </w:p>
        </w:tc>
        <w:tc>
          <w:tcPr>
            <w:tcW w:w="7592" w:type="dxa"/>
          </w:tcPr>
          <w:p w14:paraId="1EF0AD46" w14:textId="4C8C80B2" w:rsidR="00900EA7" w:rsidRDefault="008B0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(population* OR </w:t>
            </w:r>
            <w:proofErr w:type="spellStart"/>
            <w:r>
              <w:t>communit</w:t>
            </w:r>
            <w:proofErr w:type="spellEnd"/>
            <w:r>
              <w:t>* OR group*) AND (</w:t>
            </w:r>
            <w:proofErr w:type="spellStart"/>
            <w:r>
              <w:t>marginalsied</w:t>
            </w:r>
            <w:proofErr w:type="spellEnd"/>
            <w:r>
              <w:t xml:space="preserve"> OR disadvantaged OR underserved OR minority OR (at risk)) OR (vulnerable </w:t>
            </w:r>
            <w:proofErr w:type="gramStart"/>
            <w:r>
              <w:t>populations)  (</w:t>
            </w:r>
            <w:proofErr w:type="gramEnd"/>
            <w:r>
              <w:t>1,535)</w:t>
            </w:r>
          </w:p>
        </w:tc>
      </w:tr>
      <w:tr w:rsidR="00900EA7" w14:paraId="4758831B" w14:textId="77777777" w:rsidTr="0090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2A34CFC" w14:textId="2BE28C85" w:rsidR="00900EA7" w:rsidRPr="0048213B" w:rsidRDefault="008B0C15">
            <w:pPr>
              <w:rPr>
                <w:b w:val="0"/>
                <w:bCs w:val="0"/>
              </w:rPr>
            </w:pPr>
            <w:r w:rsidRPr="0048213B">
              <w:rPr>
                <w:b w:val="0"/>
                <w:bCs w:val="0"/>
              </w:rPr>
              <w:t>11</w:t>
            </w:r>
          </w:p>
        </w:tc>
        <w:tc>
          <w:tcPr>
            <w:tcW w:w="7592" w:type="dxa"/>
          </w:tcPr>
          <w:p w14:paraId="7DCD4838" w14:textId="1AC5FCA6" w:rsidR="00900EA7" w:rsidRDefault="008B0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(population* OR </w:t>
            </w:r>
            <w:proofErr w:type="spellStart"/>
            <w:r>
              <w:t>communit</w:t>
            </w:r>
            <w:proofErr w:type="spellEnd"/>
            <w:r>
              <w:t>* OR group*) AND (marginalised OR disadvantaged OR underserved OR minority OR (at risk)) OR (vulnerable populations) AND (health behaviour) OR experience* OR perception</w:t>
            </w:r>
            <w:proofErr w:type="gramStart"/>
            <w:r>
              <w:t>*  (</w:t>
            </w:r>
            <w:proofErr w:type="gramEnd"/>
            <w:r>
              <w:t>112)</w:t>
            </w:r>
          </w:p>
        </w:tc>
      </w:tr>
    </w:tbl>
    <w:p w14:paraId="0D709228" w14:textId="1BFE2132" w:rsidR="00900EA7" w:rsidRDefault="008B0C15">
      <w:r>
        <w:t>*search conducted 09/03/2020</w:t>
      </w:r>
    </w:p>
    <w:p w14:paraId="7F4C3AED" w14:textId="2A7D860B" w:rsidR="00A81555" w:rsidRDefault="00A81555"/>
    <w:p w14:paraId="2C8C15DC" w14:textId="152F65CD" w:rsidR="00A81555" w:rsidRDefault="00A81555"/>
    <w:p w14:paraId="41B8F16E" w14:textId="6F12E306" w:rsidR="008B0C15" w:rsidRDefault="008B0C15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18"/>
        <w:gridCol w:w="7592"/>
      </w:tblGrid>
      <w:tr w:rsidR="0048213B" w14:paraId="1B59D8BD" w14:textId="77777777" w:rsidTr="00482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28B8D0E6" w14:textId="77777777" w:rsidR="0048213B" w:rsidRDefault="0048213B"/>
        </w:tc>
        <w:tc>
          <w:tcPr>
            <w:tcW w:w="7592" w:type="dxa"/>
          </w:tcPr>
          <w:p w14:paraId="5532DD1F" w14:textId="6F959012" w:rsidR="0048213B" w:rsidRPr="00463A78" w:rsidRDefault="00482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M</w:t>
            </w:r>
            <w:r w:rsidRPr="004B28C8">
              <w:rPr>
                <w:b w:val="0"/>
                <w:bCs w:val="0"/>
              </w:rPr>
              <w:t>edline</w:t>
            </w:r>
            <w:r w:rsidRPr="00463A78">
              <w:rPr>
                <w:b w:val="0"/>
                <w:bCs w:val="0"/>
              </w:rPr>
              <w:t xml:space="preserve"> (OVID) serach string terms with results</w:t>
            </w:r>
          </w:p>
        </w:tc>
      </w:tr>
      <w:tr w:rsidR="0048213B" w14:paraId="04DE0120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0DC8268" w14:textId="57C506DC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</w:t>
            </w:r>
          </w:p>
        </w:tc>
        <w:tc>
          <w:tcPr>
            <w:tcW w:w="7592" w:type="dxa"/>
          </w:tcPr>
          <w:p w14:paraId="0683AF05" w14:textId="4D1F4DCA" w:rsidR="0048213B" w:rsidRDefault="00482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Health </w:t>
            </w:r>
            <w:proofErr w:type="spellStart"/>
            <w:proofErr w:type="gramStart"/>
            <w:r>
              <w:t>behavior</w:t>
            </w:r>
            <w:proofErr w:type="spellEnd"/>
            <w:r>
              <w:t xml:space="preserve">  (</w:t>
            </w:r>
            <w:proofErr w:type="gramEnd"/>
            <w:r>
              <w:t>48847)</w:t>
            </w:r>
          </w:p>
        </w:tc>
      </w:tr>
      <w:tr w:rsidR="0048213B" w14:paraId="33AD5513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DDE5D7" w14:textId="44F80C9C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2</w:t>
            </w:r>
          </w:p>
        </w:tc>
        <w:tc>
          <w:tcPr>
            <w:tcW w:w="7592" w:type="dxa"/>
          </w:tcPr>
          <w:p w14:paraId="02C7524F" w14:textId="7134667E" w:rsidR="0048213B" w:rsidRDefault="00482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experience* Perception*</w:t>
            </w:r>
            <w:proofErr w:type="gramStart"/>
            <w:r>
              <w:t>).mo.</w:t>
            </w:r>
            <w:proofErr w:type="gramEnd"/>
            <w:r>
              <w:t xml:space="preserve"> or Preference*.</w:t>
            </w:r>
            <w:proofErr w:type="spellStart"/>
            <w:r>
              <w:t>ti.ab</w:t>
            </w:r>
            <w:proofErr w:type="spellEnd"/>
            <w:r>
              <w:t>.  (1532118)</w:t>
            </w:r>
          </w:p>
        </w:tc>
      </w:tr>
      <w:tr w:rsidR="0048213B" w14:paraId="6A704335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A59279" w14:textId="3E9AB7BF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3</w:t>
            </w:r>
          </w:p>
        </w:tc>
        <w:tc>
          <w:tcPr>
            <w:tcW w:w="7592" w:type="dxa"/>
          </w:tcPr>
          <w:p w14:paraId="39F0EAE6" w14:textId="282C3629" w:rsidR="0048213B" w:rsidRDefault="00482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(marginalised or vulnerable or at risk or underserved or disadvantaged or minority) adj3 (population* or </w:t>
            </w:r>
            <w:proofErr w:type="spellStart"/>
            <w:r>
              <w:t>communit</w:t>
            </w:r>
            <w:proofErr w:type="spellEnd"/>
            <w:r>
              <w:t>* or group*)</w:t>
            </w:r>
            <w:proofErr w:type="gramStart"/>
            <w:r>
              <w:t>).</w:t>
            </w:r>
            <w:proofErr w:type="spellStart"/>
            <w:r>
              <w:t>ti.ab</w:t>
            </w:r>
            <w:proofErr w:type="spellEnd"/>
            <w:r>
              <w:t>.</w:t>
            </w:r>
            <w:proofErr w:type="gramEnd"/>
          </w:p>
        </w:tc>
      </w:tr>
      <w:tr w:rsidR="0048213B" w14:paraId="5B6118D9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FCF374C" w14:textId="43267805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4</w:t>
            </w:r>
          </w:p>
        </w:tc>
        <w:tc>
          <w:tcPr>
            <w:tcW w:w="7592" w:type="dxa"/>
          </w:tcPr>
          <w:p w14:paraId="7B893FCA" w14:textId="5D401453" w:rsidR="0048213B" w:rsidRDefault="00482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experience* or Perception*).</w:t>
            </w:r>
            <w:proofErr w:type="spellStart"/>
            <w:r>
              <w:t>mp</w:t>
            </w:r>
            <w:proofErr w:type="spellEnd"/>
            <w:r>
              <w:t>. or Preference</w:t>
            </w:r>
            <w:proofErr w:type="gramStart"/>
            <w:r>
              <w:t>*.</w:t>
            </w:r>
            <w:proofErr w:type="spellStart"/>
            <w:r>
              <w:t>ti.ab</w:t>
            </w:r>
            <w:proofErr w:type="spellEnd"/>
            <w:r>
              <w:t>.</w:t>
            </w:r>
            <w:proofErr w:type="gramEnd"/>
            <w:r>
              <w:t xml:space="preserve">  (1532118)</w:t>
            </w:r>
          </w:p>
        </w:tc>
      </w:tr>
      <w:tr w:rsidR="0048213B" w14:paraId="3C16D5D7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7032F66" w14:textId="7E5893E9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5</w:t>
            </w:r>
          </w:p>
        </w:tc>
        <w:tc>
          <w:tcPr>
            <w:tcW w:w="7592" w:type="dxa"/>
          </w:tcPr>
          <w:p w14:paraId="103E2B7B" w14:textId="78DA2E4E" w:rsidR="0048213B" w:rsidRDefault="00482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Health Knowledge, Attitudes, Practice</w:t>
            </w:r>
            <w:proofErr w:type="gramStart"/>
            <w:r>
              <w:t>/  (</w:t>
            </w:r>
            <w:proofErr w:type="gramEnd"/>
            <w:r>
              <w:t>108552)</w:t>
            </w:r>
          </w:p>
        </w:tc>
      </w:tr>
      <w:tr w:rsidR="0048213B" w14:paraId="7898815C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166FDF" w14:textId="652F529B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6</w:t>
            </w:r>
          </w:p>
        </w:tc>
        <w:tc>
          <w:tcPr>
            <w:tcW w:w="7592" w:type="dxa"/>
          </w:tcPr>
          <w:p w14:paraId="1ECEA4E4" w14:textId="78565440" w:rsidR="0048213B" w:rsidRDefault="00482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ttitude to </w:t>
            </w:r>
            <w:proofErr w:type="gramStart"/>
            <w:r>
              <w:t>Health  (</w:t>
            </w:r>
            <w:proofErr w:type="gramEnd"/>
            <w:r>
              <w:t>82770)</w:t>
            </w:r>
          </w:p>
        </w:tc>
      </w:tr>
      <w:tr w:rsidR="0048213B" w14:paraId="3FAC3FC0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A7B204" w14:textId="22EB13E3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7</w:t>
            </w:r>
          </w:p>
        </w:tc>
        <w:tc>
          <w:tcPr>
            <w:tcW w:w="7592" w:type="dxa"/>
          </w:tcPr>
          <w:p w14:paraId="75650636" w14:textId="3A9A0033" w:rsidR="0048213B" w:rsidRDefault="00482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 Satisfaction</w:t>
            </w:r>
            <w:proofErr w:type="gramStart"/>
            <w:r>
              <w:t>/  (</w:t>
            </w:r>
            <w:proofErr w:type="gramEnd"/>
            <w:r>
              <w:t>80235)</w:t>
            </w:r>
          </w:p>
        </w:tc>
      </w:tr>
      <w:tr w:rsidR="0048213B" w14:paraId="60941C0F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E168596" w14:textId="41068A81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8</w:t>
            </w:r>
          </w:p>
        </w:tc>
        <w:tc>
          <w:tcPr>
            <w:tcW w:w="7592" w:type="dxa"/>
          </w:tcPr>
          <w:p w14:paraId="510FA75B" w14:textId="5E3CC04E" w:rsidR="0048213B" w:rsidRDefault="00482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Preference</w:t>
            </w:r>
            <w:proofErr w:type="gramStart"/>
            <w:r>
              <w:t>/  (</w:t>
            </w:r>
            <w:proofErr w:type="gramEnd"/>
            <w:r>
              <w:t>8042)</w:t>
            </w:r>
          </w:p>
        </w:tc>
      </w:tr>
      <w:tr w:rsidR="0048213B" w14:paraId="19B6330F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0548A9" w14:textId="441FE0D8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9</w:t>
            </w:r>
          </w:p>
        </w:tc>
        <w:tc>
          <w:tcPr>
            <w:tcW w:w="7592" w:type="dxa"/>
          </w:tcPr>
          <w:p w14:paraId="3EC153BC" w14:textId="3C773458" w:rsidR="0048213B" w:rsidRDefault="00482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“Patient Acceptance of </w:t>
            </w:r>
            <w:proofErr w:type="spellStart"/>
            <w:r>
              <w:t>Helath</w:t>
            </w:r>
            <w:proofErr w:type="spellEnd"/>
            <w:r>
              <w:t xml:space="preserve"> Care”</w:t>
            </w:r>
            <w:proofErr w:type="gramStart"/>
            <w:r>
              <w:t>/</w:t>
            </w:r>
            <w:r>
              <w:t xml:space="preserve">  (</w:t>
            </w:r>
            <w:proofErr w:type="gramEnd"/>
            <w:r>
              <w:t>45238)</w:t>
            </w:r>
          </w:p>
        </w:tc>
      </w:tr>
      <w:tr w:rsidR="0048213B" w14:paraId="0665354E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D17F2B" w14:textId="58538851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0</w:t>
            </w:r>
          </w:p>
        </w:tc>
        <w:tc>
          <w:tcPr>
            <w:tcW w:w="7592" w:type="dxa"/>
          </w:tcPr>
          <w:p w14:paraId="690881B7" w14:textId="51AB7D0B" w:rsidR="0048213B" w:rsidRDefault="00482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Health Services</w:t>
            </w:r>
            <w:proofErr w:type="gramStart"/>
            <w:r>
              <w:t>/  (</w:t>
            </w:r>
            <w:proofErr w:type="gramEnd"/>
            <w:r>
              <w:t>2094699)</w:t>
            </w:r>
          </w:p>
        </w:tc>
      </w:tr>
      <w:tr w:rsidR="0048213B" w14:paraId="05E02CF2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3BAB36B" w14:textId="17A0243B" w:rsidR="0048213B" w:rsidRPr="00463A78" w:rsidRDefault="0048213B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1</w:t>
            </w:r>
          </w:p>
        </w:tc>
        <w:tc>
          <w:tcPr>
            <w:tcW w:w="7592" w:type="dxa"/>
          </w:tcPr>
          <w:p w14:paraId="5C821804" w14:textId="26CC2700" w:rsidR="0048213B" w:rsidRDefault="0046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lth care utilisation.mp.  (581)</w:t>
            </w:r>
          </w:p>
        </w:tc>
      </w:tr>
      <w:tr w:rsidR="0048213B" w14:paraId="10C09087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28EB14" w14:textId="0F30F4C6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2</w:t>
            </w:r>
          </w:p>
        </w:tc>
        <w:tc>
          <w:tcPr>
            <w:tcW w:w="7592" w:type="dxa"/>
          </w:tcPr>
          <w:p w14:paraId="30CF035B" w14:textId="3A44F0B3" w:rsidR="0048213B" w:rsidRDefault="0046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 care.mp.  (774999)</w:t>
            </w:r>
          </w:p>
        </w:tc>
      </w:tr>
      <w:tr w:rsidR="0048213B" w14:paraId="37A3B5F8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675560C" w14:textId="0F87584F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3</w:t>
            </w:r>
          </w:p>
        </w:tc>
        <w:tc>
          <w:tcPr>
            <w:tcW w:w="7592" w:type="dxa"/>
          </w:tcPr>
          <w:p w14:paraId="1E72DD62" w14:textId="4D96D77D" w:rsidR="0048213B" w:rsidRDefault="0046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lth provision.mp. (390)</w:t>
            </w:r>
          </w:p>
        </w:tc>
      </w:tr>
      <w:tr w:rsidR="0048213B" w14:paraId="42A492C2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E88BBDE" w14:textId="58138AB2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4</w:t>
            </w:r>
          </w:p>
        </w:tc>
        <w:tc>
          <w:tcPr>
            <w:tcW w:w="7592" w:type="dxa"/>
          </w:tcPr>
          <w:p w14:paraId="7E9C0624" w14:textId="3FEBF890" w:rsidR="0048213B" w:rsidRDefault="0046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Australia.ti,ab</w:t>
            </w:r>
            <w:proofErr w:type="spellEnd"/>
            <w:r>
              <w:t>.</w:t>
            </w:r>
            <w:proofErr w:type="gramEnd"/>
            <w:r>
              <w:t xml:space="preserve">  (90228)</w:t>
            </w:r>
          </w:p>
        </w:tc>
      </w:tr>
      <w:tr w:rsidR="0048213B" w14:paraId="63B62A96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E9EE3BC" w14:textId="7E245BEB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5</w:t>
            </w:r>
          </w:p>
        </w:tc>
        <w:tc>
          <w:tcPr>
            <w:tcW w:w="7592" w:type="dxa"/>
          </w:tcPr>
          <w:p w14:paraId="7093732B" w14:textId="78A4BD52" w:rsidR="0048213B" w:rsidRDefault="0046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 or 11or 12 or </w:t>
            </w:r>
            <w:proofErr w:type="gramStart"/>
            <w:r>
              <w:t>13  (</w:t>
            </w:r>
            <w:proofErr w:type="gramEnd"/>
            <w:r>
              <w:t>2572487)</w:t>
            </w:r>
          </w:p>
        </w:tc>
      </w:tr>
      <w:tr w:rsidR="0048213B" w14:paraId="5AAD1316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8CA0F8" w14:textId="0FA3F167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6</w:t>
            </w:r>
          </w:p>
        </w:tc>
        <w:tc>
          <w:tcPr>
            <w:tcW w:w="7592" w:type="dxa"/>
          </w:tcPr>
          <w:p w14:paraId="54083A30" w14:textId="036D766C" w:rsidR="0048213B" w:rsidRDefault="0046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or 2 or 5 or 6 or 7 or 8 or </w:t>
            </w:r>
            <w:proofErr w:type="gramStart"/>
            <w:r>
              <w:t>9  (</w:t>
            </w:r>
            <w:proofErr w:type="gramEnd"/>
            <w:r>
              <w:t>1774591)</w:t>
            </w:r>
          </w:p>
        </w:tc>
      </w:tr>
      <w:tr w:rsidR="0048213B" w14:paraId="0F68AA6A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C2100E" w14:textId="478FCB51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lastRenderedPageBreak/>
              <w:t>17</w:t>
            </w:r>
          </w:p>
        </w:tc>
        <w:tc>
          <w:tcPr>
            <w:tcW w:w="7592" w:type="dxa"/>
          </w:tcPr>
          <w:p w14:paraId="7BEEB37D" w14:textId="0B4B642F" w:rsidR="0048213B" w:rsidRDefault="0046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3 and 14 and 15 and </w:t>
            </w:r>
            <w:proofErr w:type="gramStart"/>
            <w:r>
              <w:t>16  (</w:t>
            </w:r>
            <w:proofErr w:type="gramEnd"/>
            <w:r>
              <w:t>178)</w:t>
            </w:r>
          </w:p>
        </w:tc>
      </w:tr>
      <w:tr w:rsidR="0048213B" w14:paraId="15617F2D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5E5C7B" w14:textId="033F749F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8</w:t>
            </w:r>
          </w:p>
        </w:tc>
        <w:tc>
          <w:tcPr>
            <w:tcW w:w="7592" w:type="dxa"/>
          </w:tcPr>
          <w:p w14:paraId="680EA875" w14:textId="0F5A8BF4" w:rsidR="0048213B" w:rsidRDefault="0046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stralia</w:t>
            </w:r>
            <w:proofErr w:type="gramStart"/>
            <w:r>
              <w:t>/  (</w:t>
            </w:r>
            <w:proofErr w:type="gramEnd"/>
            <w:r>
              <w:t>100780)</w:t>
            </w:r>
          </w:p>
        </w:tc>
      </w:tr>
      <w:tr w:rsidR="0048213B" w14:paraId="379027B0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589FB0" w14:textId="6AEA035B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19</w:t>
            </w:r>
          </w:p>
        </w:tc>
        <w:tc>
          <w:tcPr>
            <w:tcW w:w="7592" w:type="dxa"/>
          </w:tcPr>
          <w:p w14:paraId="5AF30192" w14:textId="583DAB7D" w:rsidR="0048213B" w:rsidRDefault="0046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and 15 and 16 and </w:t>
            </w:r>
            <w:proofErr w:type="gramStart"/>
            <w:r>
              <w:t>18  (</w:t>
            </w:r>
            <w:proofErr w:type="gramEnd"/>
            <w:r>
              <w:t>142)</w:t>
            </w:r>
          </w:p>
        </w:tc>
      </w:tr>
      <w:tr w:rsidR="0048213B" w14:paraId="70FE95C7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4F6920" w14:textId="0BF89A2C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20</w:t>
            </w:r>
          </w:p>
        </w:tc>
        <w:tc>
          <w:tcPr>
            <w:tcW w:w="7592" w:type="dxa"/>
          </w:tcPr>
          <w:p w14:paraId="7180B076" w14:textId="0D96D7D3" w:rsidR="0048213B" w:rsidRDefault="0046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ulnerable Populations</w:t>
            </w:r>
            <w:proofErr w:type="gramStart"/>
            <w:r>
              <w:t>/  (</w:t>
            </w:r>
            <w:proofErr w:type="gramEnd"/>
            <w:r>
              <w:t>10049)</w:t>
            </w:r>
          </w:p>
        </w:tc>
      </w:tr>
      <w:tr w:rsidR="0048213B" w14:paraId="4094D7A5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C4D752" w14:textId="0227BE25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21</w:t>
            </w:r>
          </w:p>
        </w:tc>
        <w:tc>
          <w:tcPr>
            <w:tcW w:w="7592" w:type="dxa"/>
          </w:tcPr>
          <w:p w14:paraId="27855183" w14:textId="084D50CF" w:rsidR="0048213B" w:rsidRDefault="0046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or </w:t>
            </w:r>
            <w:proofErr w:type="gramStart"/>
            <w:r>
              <w:t>20  (</w:t>
            </w:r>
            <w:proofErr w:type="gramEnd"/>
            <w:r>
              <w:t>61690)</w:t>
            </w:r>
          </w:p>
        </w:tc>
      </w:tr>
      <w:tr w:rsidR="0048213B" w14:paraId="468F8854" w14:textId="77777777" w:rsidTr="00482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21B29A" w14:textId="421EEF5F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22</w:t>
            </w:r>
          </w:p>
        </w:tc>
        <w:tc>
          <w:tcPr>
            <w:tcW w:w="7592" w:type="dxa"/>
          </w:tcPr>
          <w:p w14:paraId="0CCD99BC" w14:textId="73850CF4" w:rsidR="0048213B" w:rsidRDefault="0046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4 or </w:t>
            </w:r>
            <w:proofErr w:type="gramStart"/>
            <w:r>
              <w:t>16  (</w:t>
            </w:r>
            <w:proofErr w:type="gramEnd"/>
            <w:r>
              <w:t>153442)</w:t>
            </w:r>
          </w:p>
        </w:tc>
      </w:tr>
      <w:tr w:rsidR="0048213B" w14:paraId="2E34F864" w14:textId="77777777" w:rsidTr="00482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6DDFDA" w14:textId="34ED19BD" w:rsidR="0048213B" w:rsidRPr="00463A78" w:rsidRDefault="00463A78">
            <w:pPr>
              <w:rPr>
                <w:b w:val="0"/>
                <w:bCs w:val="0"/>
              </w:rPr>
            </w:pPr>
            <w:r w:rsidRPr="00463A78">
              <w:rPr>
                <w:b w:val="0"/>
                <w:bCs w:val="0"/>
              </w:rPr>
              <w:t>23</w:t>
            </w:r>
          </w:p>
        </w:tc>
        <w:tc>
          <w:tcPr>
            <w:tcW w:w="7592" w:type="dxa"/>
          </w:tcPr>
          <w:p w14:paraId="11315FCD" w14:textId="29F3036C" w:rsidR="0048213B" w:rsidRDefault="0046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5 and 16 and 21 and </w:t>
            </w:r>
            <w:proofErr w:type="gramStart"/>
            <w:r>
              <w:t>22  (</w:t>
            </w:r>
            <w:proofErr w:type="gramEnd"/>
            <w:r>
              <w:t>287)</w:t>
            </w:r>
          </w:p>
        </w:tc>
      </w:tr>
    </w:tbl>
    <w:p w14:paraId="429C43C2" w14:textId="19E85DF2" w:rsidR="008B0C15" w:rsidRPr="004C6C6C" w:rsidRDefault="00463A78">
      <w:r>
        <w:t>*search conducted 06/03/2020</w:t>
      </w:r>
    </w:p>
    <w:sectPr w:rsidR="008B0C15" w:rsidRPr="004C6C6C" w:rsidSect="00802F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1A5"/>
    <w:rsid w:val="00005499"/>
    <w:rsid w:val="00033E0D"/>
    <w:rsid w:val="000471CA"/>
    <w:rsid w:val="00053284"/>
    <w:rsid w:val="00066306"/>
    <w:rsid w:val="0006719D"/>
    <w:rsid w:val="000B6857"/>
    <w:rsid w:val="000D4ABC"/>
    <w:rsid w:val="000D731F"/>
    <w:rsid w:val="00122251"/>
    <w:rsid w:val="0012612A"/>
    <w:rsid w:val="001446C6"/>
    <w:rsid w:val="00156AB8"/>
    <w:rsid w:val="00164894"/>
    <w:rsid w:val="001709F6"/>
    <w:rsid w:val="00184AB3"/>
    <w:rsid w:val="001B27A9"/>
    <w:rsid w:val="001B2880"/>
    <w:rsid w:val="001F1FDC"/>
    <w:rsid w:val="001F361A"/>
    <w:rsid w:val="00212D04"/>
    <w:rsid w:val="002454C2"/>
    <w:rsid w:val="0024681B"/>
    <w:rsid w:val="002474A4"/>
    <w:rsid w:val="00254AC0"/>
    <w:rsid w:val="00292FC6"/>
    <w:rsid w:val="00293674"/>
    <w:rsid w:val="002B236E"/>
    <w:rsid w:val="002B3B3F"/>
    <w:rsid w:val="002B72A4"/>
    <w:rsid w:val="002B76E8"/>
    <w:rsid w:val="002C0FAD"/>
    <w:rsid w:val="002E56A4"/>
    <w:rsid w:val="003073C9"/>
    <w:rsid w:val="00317D63"/>
    <w:rsid w:val="00330ADB"/>
    <w:rsid w:val="00332EA7"/>
    <w:rsid w:val="00345C75"/>
    <w:rsid w:val="003757A4"/>
    <w:rsid w:val="003946A2"/>
    <w:rsid w:val="003B4E34"/>
    <w:rsid w:val="003B7437"/>
    <w:rsid w:val="003C41B1"/>
    <w:rsid w:val="003E1D95"/>
    <w:rsid w:val="003E6F2B"/>
    <w:rsid w:val="003F13FB"/>
    <w:rsid w:val="00412E57"/>
    <w:rsid w:val="00424F06"/>
    <w:rsid w:val="0045034D"/>
    <w:rsid w:val="00463A78"/>
    <w:rsid w:val="004739FC"/>
    <w:rsid w:val="0048213B"/>
    <w:rsid w:val="00483227"/>
    <w:rsid w:val="00485959"/>
    <w:rsid w:val="004A09FD"/>
    <w:rsid w:val="004A6AA0"/>
    <w:rsid w:val="004B2307"/>
    <w:rsid w:val="004B28C8"/>
    <w:rsid w:val="004C6C6C"/>
    <w:rsid w:val="00531537"/>
    <w:rsid w:val="0053284A"/>
    <w:rsid w:val="00543487"/>
    <w:rsid w:val="00561255"/>
    <w:rsid w:val="0057119F"/>
    <w:rsid w:val="0057220A"/>
    <w:rsid w:val="005D60F6"/>
    <w:rsid w:val="00613747"/>
    <w:rsid w:val="00617D6C"/>
    <w:rsid w:val="006A1244"/>
    <w:rsid w:val="006B392D"/>
    <w:rsid w:val="006B3BF5"/>
    <w:rsid w:val="006C1E77"/>
    <w:rsid w:val="006C3C4B"/>
    <w:rsid w:val="006C5A2B"/>
    <w:rsid w:val="006E290C"/>
    <w:rsid w:val="006F1343"/>
    <w:rsid w:val="00704C42"/>
    <w:rsid w:val="00713B7B"/>
    <w:rsid w:val="007224C7"/>
    <w:rsid w:val="00737B7E"/>
    <w:rsid w:val="00747C1C"/>
    <w:rsid w:val="00751D40"/>
    <w:rsid w:val="00762BC9"/>
    <w:rsid w:val="007A117B"/>
    <w:rsid w:val="007B1E4D"/>
    <w:rsid w:val="007F4448"/>
    <w:rsid w:val="00801E50"/>
    <w:rsid w:val="00802F42"/>
    <w:rsid w:val="00815D2E"/>
    <w:rsid w:val="0083178A"/>
    <w:rsid w:val="008413C3"/>
    <w:rsid w:val="00846A93"/>
    <w:rsid w:val="00852DE7"/>
    <w:rsid w:val="008727E0"/>
    <w:rsid w:val="00894A55"/>
    <w:rsid w:val="008B0C15"/>
    <w:rsid w:val="00900EA7"/>
    <w:rsid w:val="00901812"/>
    <w:rsid w:val="00932D66"/>
    <w:rsid w:val="00943E63"/>
    <w:rsid w:val="00944ECF"/>
    <w:rsid w:val="009562E0"/>
    <w:rsid w:val="00956709"/>
    <w:rsid w:val="00957011"/>
    <w:rsid w:val="0096798D"/>
    <w:rsid w:val="009806C6"/>
    <w:rsid w:val="0099303F"/>
    <w:rsid w:val="009A2FAD"/>
    <w:rsid w:val="009A5FD8"/>
    <w:rsid w:val="009D16B0"/>
    <w:rsid w:val="009F01A5"/>
    <w:rsid w:val="00A008C3"/>
    <w:rsid w:val="00A24D08"/>
    <w:rsid w:val="00A35065"/>
    <w:rsid w:val="00A41F16"/>
    <w:rsid w:val="00A73FDB"/>
    <w:rsid w:val="00A75E3E"/>
    <w:rsid w:val="00A807AA"/>
    <w:rsid w:val="00A81555"/>
    <w:rsid w:val="00A90EFE"/>
    <w:rsid w:val="00AC0875"/>
    <w:rsid w:val="00B03B62"/>
    <w:rsid w:val="00B164EF"/>
    <w:rsid w:val="00B22A42"/>
    <w:rsid w:val="00B273A0"/>
    <w:rsid w:val="00B43D25"/>
    <w:rsid w:val="00B47C0B"/>
    <w:rsid w:val="00B50C03"/>
    <w:rsid w:val="00B634E9"/>
    <w:rsid w:val="00B7203E"/>
    <w:rsid w:val="00B73897"/>
    <w:rsid w:val="00B80F2B"/>
    <w:rsid w:val="00B84934"/>
    <w:rsid w:val="00B920E2"/>
    <w:rsid w:val="00BC1A79"/>
    <w:rsid w:val="00BF780D"/>
    <w:rsid w:val="00C53C4B"/>
    <w:rsid w:val="00C72545"/>
    <w:rsid w:val="00C9050E"/>
    <w:rsid w:val="00C9339F"/>
    <w:rsid w:val="00D27458"/>
    <w:rsid w:val="00D326B8"/>
    <w:rsid w:val="00D37EA2"/>
    <w:rsid w:val="00D4775A"/>
    <w:rsid w:val="00D70DFB"/>
    <w:rsid w:val="00D93104"/>
    <w:rsid w:val="00DB0900"/>
    <w:rsid w:val="00DC40C7"/>
    <w:rsid w:val="00DD0780"/>
    <w:rsid w:val="00DE3A13"/>
    <w:rsid w:val="00E17DC4"/>
    <w:rsid w:val="00F0237C"/>
    <w:rsid w:val="00F0677B"/>
    <w:rsid w:val="00F15302"/>
    <w:rsid w:val="00F171D8"/>
    <w:rsid w:val="00F24962"/>
    <w:rsid w:val="00F32A45"/>
    <w:rsid w:val="00F3668B"/>
    <w:rsid w:val="00F47783"/>
    <w:rsid w:val="00F50C80"/>
    <w:rsid w:val="00F54044"/>
    <w:rsid w:val="00F80DA7"/>
    <w:rsid w:val="00FD30EE"/>
    <w:rsid w:val="00FE0029"/>
    <w:rsid w:val="00FE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72BF0"/>
  <w15:chartTrackingRefBased/>
  <w15:docId w15:val="{990EA716-3E2D-AF48-BF4F-E92039913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7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7A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F0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F01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D4A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aker</dc:creator>
  <cp:keywords/>
  <dc:description/>
  <cp:lastModifiedBy>Kirsten Baker</cp:lastModifiedBy>
  <cp:revision>3</cp:revision>
  <dcterms:created xsi:type="dcterms:W3CDTF">2021-08-17T08:08:00Z</dcterms:created>
  <dcterms:modified xsi:type="dcterms:W3CDTF">2021-09-05T23:35:00Z</dcterms:modified>
</cp:coreProperties>
</file>